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E19" w:rsidRPr="007B2E41" w:rsidRDefault="004860BA">
      <w:pPr>
        <w:rPr>
          <w:rFonts w:ascii="Times New Roman" w:hAnsi="Times New Roman" w:cs="Times New Roman"/>
          <w:b/>
          <w:sz w:val="24"/>
          <w:szCs w:val="24"/>
        </w:rPr>
      </w:pPr>
      <w:r w:rsidRPr="007B2E41">
        <w:rPr>
          <w:rFonts w:ascii="Times New Roman" w:hAnsi="Times New Roman" w:cs="Times New Roman"/>
          <w:b/>
          <w:sz w:val="24"/>
          <w:szCs w:val="24"/>
        </w:rPr>
        <w:t>Supplementary Table 1.</w:t>
      </w:r>
    </w:p>
    <w:p w:rsidR="007B2E41" w:rsidRPr="007B2E41" w:rsidRDefault="00A36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surements intervals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</w:tblGrid>
      <w:tr w:rsidR="004860BA" w:rsidRPr="00E11E37" w:rsidTr="00C97DC8">
        <w:tc>
          <w:tcPr>
            <w:tcW w:w="1316" w:type="dxa"/>
          </w:tcPr>
          <w:p w:rsidR="004860BA" w:rsidRPr="00E11E37" w:rsidRDefault="004860BA" w:rsidP="00C97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cycle1</w:t>
            </w:r>
          </w:p>
        </w:tc>
        <w:tc>
          <w:tcPr>
            <w:tcW w:w="1316" w:type="dxa"/>
          </w:tcPr>
          <w:p w:rsidR="004860BA" w:rsidRPr="00E11E37" w:rsidRDefault="004860BA" w:rsidP="00C97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cycle2</w:t>
            </w:r>
          </w:p>
        </w:tc>
        <w:tc>
          <w:tcPr>
            <w:tcW w:w="1316" w:type="dxa"/>
          </w:tcPr>
          <w:p w:rsidR="004860BA" w:rsidRPr="00E11E37" w:rsidRDefault="004860BA" w:rsidP="00C97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cycle3</w:t>
            </w:r>
          </w:p>
        </w:tc>
        <w:tc>
          <w:tcPr>
            <w:tcW w:w="1316" w:type="dxa"/>
          </w:tcPr>
          <w:p w:rsidR="004860BA" w:rsidRPr="00E11E37" w:rsidRDefault="004860BA" w:rsidP="00C97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cycle4</w:t>
            </w:r>
          </w:p>
        </w:tc>
        <w:tc>
          <w:tcPr>
            <w:tcW w:w="1316" w:type="dxa"/>
          </w:tcPr>
          <w:p w:rsidR="004860BA" w:rsidRPr="00E11E37" w:rsidRDefault="004860BA" w:rsidP="00C97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cycle5</w:t>
            </w:r>
          </w:p>
        </w:tc>
        <w:tc>
          <w:tcPr>
            <w:tcW w:w="1316" w:type="dxa"/>
          </w:tcPr>
          <w:p w:rsidR="004860BA" w:rsidRPr="00E11E37" w:rsidRDefault="004860BA" w:rsidP="00C97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cycle6</w:t>
            </w:r>
          </w:p>
        </w:tc>
      </w:tr>
      <w:tr w:rsidR="004860BA" w:rsidRPr="00E11E37" w:rsidTr="00C97DC8">
        <w:tc>
          <w:tcPr>
            <w:tcW w:w="1316" w:type="dxa"/>
          </w:tcPr>
          <w:p w:rsidR="004860BA" w:rsidRPr="00E11E37" w:rsidRDefault="004860BA" w:rsidP="00C9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from mid-February to late-March</w:t>
            </w:r>
          </w:p>
        </w:tc>
        <w:tc>
          <w:tcPr>
            <w:tcW w:w="1316" w:type="dxa"/>
          </w:tcPr>
          <w:p w:rsidR="004860BA" w:rsidRPr="00E11E37" w:rsidRDefault="004860BA" w:rsidP="00C9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from late-March to early-May</w:t>
            </w:r>
          </w:p>
        </w:tc>
        <w:tc>
          <w:tcPr>
            <w:tcW w:w="1316" w:type="dxa"/>
          </w:tcPr>
          <w:p w:rsidR="004860BA" w:rsidRPr="00E11E37" w:rsidRDefault="004860BA" w:rsidP="00C9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from mid-May to mid-June</w:t>
            </w:r>
          </w:p>
        </w:tc>
        <w:tc>
          <w:tcPr>
            <w:tcW w:w="1316" w:type="dxa"/>
          </w:tcPr>
          <w:p w:rsidR="004860BA" w:rsidRPr="00E11E37" w:rsidRDefault="004860BA" w:rsidP="00C9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from mid-June to late-July</w:t>
            </w:r>
          </w:p>
        </w:tc>
        <w:tc>
          <w:tcPr>
            <w:tcW w:w="1316" w:type="dxa"/>
          </w:tcPr>
          <w:p w:rsidR="004860BA" w:rsidRPr="00E11E37" w:rsidRDefault="004860BA" w:rsidP="00C9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from early-August to mid-September</w:t>
            </w:r>
          </w:p>
        </w:tc>
        <w:tc>
          <w:tcPr>
            <w:tcW w:w="1316" w:type="dxa"/>
          </w:tcPr>
          <w:p w:rsidR="004860BA" w:rsidRPr="00E11E37" w:rsidRDefault="004860BA" w:rsidP="00C9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E37">
              <w:rPr>
                <w:rFonts w:ascii="Times New Roman" w:hAnsi="Times New Roman" w:cs="Times New Roman"/>
                <w:sz w:val="24"/>
                <w:szCs w:val="24"/>
              </w:rPr>
              <w:t>from mid-September to mid-October</w:t>
            </w:r>
          </w:p>
        </w:tc>
      </w:tr>
    </w:tbl>
    <w:p w:rsidR="004860BA" w:rsidRPr="004860BA" w:rsidRDefault="004860BA">
      <w:pPr>
        <w:rPr>
          <w:b/>
        </w:rPr>
      </w:pPr>
    </w:p>
    <w:sectPr w:rsidR="004860BA" w:rsidRPr="004860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FB1"/>
    <w:rsid w:val="0000768B"/>
    <w:rsid w:val="00161F66"/>
    <w:rsid w:val="00333F66"/>
    <w:rsid w:val="004860BA"/>
    <w:rsid w:val="0063736D"/>
    <w:rsid w:val="007B2E41"/>
    <w:rsid w:val="00877E19"/>
    <w:rsid w:val="008A3912"/>
    <w:rsid w:val="008E7FB1"/>
    <w:rsid w:val="009B4E66"/>
    <w:rsid w:val="00A369D1"/>
    <w:rsid w:val="00AB0A4A"/>
    <w:rsid w:val="00C7419F"/>
    <w:rsid w:val="00C772B8"/>
    <w:rsid w:val="00E11E37"/>
    <w:rsid w:val="00F0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F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F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23C27A5B-FECD-4D77-A488-BB0FF367B189}"/>
</file>

<file path=customXml/itemProps2.xml><?xml version="1.0" encoding="utf-8"?>
<ds:datastoreItem xmlns:ds="http://schemas.openxmlformats.org/officeDocument/2006/customXml" ds:itemID="{3A4FE675-D9EB-4C39-8C70-6A1B4479AFC5}"/>
</file>

<file path=customXml/itemProps3.xml><?xml version="1.0" encoding="utf-8"?>
<ds:datastoreItem xmlns:ds="http://schemas.openxmlformats.org/officeDocument/2006/customXml" ds:itemID="{C76F15C9-0CED-42A2-82AF-90CB07879340}"/>
</file>

<file path=customXml/itemProps4.xml><?xml version="1.0" encoding="utf-8"?>
<ds:datastoreItem xmlns:ds="http://schemas.openxmlformats.org/officeDocument/2006/customXml" ds:itemID="{326DBE2B-25E7-4704-A305-5BB300A765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kaszi</dc:creator>
  <cp:lastModifiedBy>Barkaszi</cp:lastModifiedBy>
  <cp:revision>10</cp:revision>
  <dcterms:created xsi:type="dcterms:W3CDTF">2016-06-07T08:15:00Z</dcterms:created>
  <dcterms:modified xsi:type="dcterms:W3CDTF">2016-06-07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